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BC0" w:rsidRPr="00B77DF2" w:rsidRDefault="00D22FAD">
      <w:pPr>
        <w:rPr>
          <w:rFonts w:ascii="Times New Roman" w:hAnsi="Times New Roman" w:cs="Times New Roman"/>
          <w:sz w:val="24"/>
          <w:szCs w:val="24"/>
        </w:rPr>
      </w:pPr>
      <w:r w:rsidRPr="00B77DF2">
        <w:rPr>
          <w:rFonts w:ascii="Times New Roman" w:hAnsi="Times New Roman" w:cs="Times New Roman"/>
          <w:sz w:val="24"/>
          <w:szCs w:val="24"/>
        </w:rPr>
        <w:t>Conflict of Interest</w:t>
      </w:r>
    </w:p>
    <w:p w:rsidR="00D22FAD" w:rsidRPr="00B77DF2" w:rsidRDefault="00D22FAD">
      <w:pPr>
        <w:rPr>
          <w:rFonts w:ascii="Times New Roman" w:hAnsi="Times New Roman" w:cs="Times New Roman"/>
          <w:sz w:val="24"/>
          <w:szCs w:val="24"/>
        </w:rPr>
      </w:pPr>
      <w:r w:rsidRPr="00B77DF2">
        <w:rPr>
          <w:rFonts w:ascii="Times New Roman" w:hAnsi="Times New Roman" w:cs="Times New Roman"/>
          <w:sz w:val="24"/>
          <w:szCs w:val="24"/>
        </w:rPr>
        <w:t>Authors declared that there exists no conflict of interest.</w:t>
      </w:r>
    </w:p>
    <w:sectPr w:rsidR="00D22FAD" w:rsidRPr="00B77DF2" w:rsidSect="00921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D22FAD"/>
    <w:rsid w:val="00010D5F"/>
    <w:rsid w:val="00085073"/>
    <w:rsid w:val="00100269"/>
    <w:rsid w:val="001D565C"/>
    <w:rsid w:val="00273354"/>
    <w:rsid w:val="00386676"/>
    <w:rsid w:val="006F2358"/>
    <w:rsid w:val="00757C46"/>
    <w:rsid w:val="00781A58"/>
    <w:rsid w:val="00884482"/>
    <w:rsid w:val="008C09F1"/>
    <w:rsid w:val="00921BC0"/>
    <w:rsid w:val="0097642C"/>
    <w:rsid w:val="00B77DF2"/>
    <w:rsid w:val="00D22FAD"/>
    <w:rsid w:val="00D60382"/>
    <w:rsid w:val="00F50702"/>
    <w:rsid w:val="00FB7D6D"/>
    <w:rsid w:val="00FC5A90"/>
    <w:rsid w:val="00FD0B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C-3</dc:creator>
  <cp:lastModifiedBy>HPC-3</cp:lastModifiedBy>
  <cp:revision>2</cp:revision>
  <dcterms:created xsi:type="dcterms:W3CDTF">2018-02-01T07:00:00Z</dcterms:created>
  <dcterms:modified xsi:type="dcterms:W3CDTF">2018-02-01T07:00:00Z</dcterms:modified>
</cp:coreProperties>
</file>